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0F351" w14:textId="77777777" w:rsidR="00DF474B" w:rsidRPr="008B2FE5" w:rsidRDefault="0033586D">
      <w:pPr>
        <w:rPr>
          <w:rFonts w:ascii="Times New Roman" w:hAnsi="Times New Roman" w:cs="Times New Roman"/>
          <w:b/>
        </w:rPr>
      </w:pPr>
      <w:r w:rsidRPr="008B2FE5">
        <w:rPr>
          <w:rFonts w:ascii="Times New Roman" w:hAnsi="Times New Roman" w:cs="Times New Roman"/>
          <w:b/>
        </w:rPr>
        <w:t xml:space="preserve">S2 </w:t>
      </w:r>
      <w:proofErr w:type="spellStart"/>
      <w:r w:rsidRPr="008B2FE5">
        <w:rPr>
          <w:rFonts w:ascii="Times New Roman" w:hAnsi="Times New Roman" w:cs="Times New Roman"/>
          <w:b/>
        </w:rPr>
        <w:t>Figure</w:t>
      </w:r>
      <w:proofErr w:type="spellEnd"/>
      <w:r w:rsidRPr="008B2FE5">
        <w:rPr>
          <w:rFonts w:ascii="Times New Roman" w:hAnsi="Times New Roman" w:cs="Times New Roman"/>
          <w:b/>
        </w:rPr>
        <w:t xml:space="preserve">. </w:t>
      </w:r>
      <w:proofErr w:type="spellStart"/>
      <w:r w:rsidRPr="008B2FE5">
        <w:rPr>
          <w:rFonts w:ascii="Times New Roman" w:hAnsi="Times New Roman" w:cs="Times New Roman"/>
          <w:b/>
        </w:rPr>
        <w:t>Flow</w:t>
      </w:r>
      <w:proofErr w:type="spellEnd"/>
      <w:r w:rsidRPr="008B2FE5">
        <w:rPr>
          <w:rFonts w:ascii="Times New Roman" w:hAnsi="Times New Roman" w:cs="Times New Roman"/>
          <w:b/>
        </w:rPr>
        <w:t xml:space="preserve"> </w:t>
      </w:r>
      <w:proofErr w:type="spellStart"/>
      <w:r w:rsidRPr="008B2FE5">
        <w:rPr>
          <w:rFonts w:ascii="Times New Roman" w:hAnsi="Times New Roman" w:cs="Times New Roman"/>
          <w:b/>
        </w:rPr>
        <w:t>chart</w:t>
      </w:r>
      <w:proofErr w:type="spellEnd"/>
    </w:p>
    <w:p w14:paraId="79031C06" w14:textId="77777777" w:rsidR="0033586D" w:rsidRDefault="0033586D"/>
    <w:p w14:paraId="07571BD4" w14:textId="77777777" w:rsidR="0033586D" w:rsidRDefault="0033586D"/>
    <w:p w14:paraId="33D33B0E" w14:textId="77777777" w:rsidR="0033586D" w:rsidRDefault="0033586D">
      <w:bookmarkStart w:id="0" w:name="_GoBack"/>
      <w:r w:rsidRPr="0033586D">
        <w:rPr>
          <w:noProof/>
          <w:lang w:eastAsia="sv-SE"/>
        </w:rPr>
        <w:drawing>
          <wp:inline distT="0" distB="0" distL="0" distR="0" wp14:anchorId="498D53EA" wp14:editId="4DD90AF4">
            <wp:extent cx="5756910" cy="8315325"/>
            <wp:effectExtent l="0" t="0" r="889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sectPr w:rsidR="0033586D" w:rsidSect="009002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E9EBD3" w14:textId="77777777" w:rsidR="00EA35AF" w:rsidRDefault="00EA35AF" w:rsidP="0033586D">
      <w:r>
        <w:separator/>
      </w:r>
    </w:p>
  </w:endnote>
  <w:endnote w:type="continuationSeparator" w:id="0">
    <w:p w14:paraId="4A039CAC" w14:textId="77777777" w:rsidR="00EA35AF" w:rsidRDefault="00EA35AF" w:rsidP="0033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CA20F" w14:textId="77777777" w:rsidR="00EA35AF" w:rsidRDefault="00EA35AF" w:rsidP="0033586D">
      <w:r>
        <w:separator/>
      </w:r>
    </w:p>
  </w:footnote>
  <w:footnote w:type="continuationSeparator" w:id="0">
    <w:p w14:paraId="5BCFC2A3" w14:textId="77777777" w:rsidR="00EA35AF" w:rsidRDefault="00EA35AF" w:rsidP="00335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86D"/>
    <w:rsid w:val="00064313"/>
    <w:rsid w:val="00074D2C"/>
    <w:rsid w:val="00086154"/>
    <w:rsid w:val="0011382F"/>
    <w:rsid w:val="00125BFF"/>
    <w:rsid w:val="001B58E2"/>
    <w:rsid w:val="0021346B"/>
    <w:rsid w:val="00242B06"/>
    <w:rsid w:val="0033586D"/>
    <w:rsid w:val="00342117"/>
    <w:rsid w:val="00367CF2"/>
    <w:rsid w:val="004E0363"/>
    <w:rsid w:val="00523477"/>
    <w:rsid w:val="005F4542"/>
    <w:rsid w:val="00600EC3"/>
    <w:rsid w:val="008B2FE5"/>
    <w:rsid w:val="00900224"/>
    <w:rsid w:val="00920990"/>
    <w:rsid w:val="00953C15"/>
    <w:rsid w:val="00984E6A"/>
    <w:rsid w:val="009C2817"/>
    <w:rsid w:val="00A42D98"/>
    <w:rsid w:val="00AB64A5"/>
    <w:rsid w:val="00AE0E1C"/>
    <w:rsid w:val="00BE615C"/>
    <w:rsid w:val="00C96C87"/>
    <w:rsid w:val="00DD11A9"/>
    <w:rsid w:val="00DF474B"/>
    <w:rsid w:val="00E50718"/>
    <w:rsid w:val="00E953CA"/>
    <w:rsid w:val="00EA35AF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DC16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586D"/>
  </w:style>
  <w:style w:type="paragraph" w:styleId="Sidhuvud">
    <w:name w:val="header"/>
    <w:basedOn w:val="Normal"/>
    <w:link w:val="SidhuvudChar"/>
    <w:uiPriority w:val="99"/>
    <w:unhideWhenUsed/>
    <w:rsid w:val="0033586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3586D"/>
  </w:style>
  <w:style w:type="paragraph" w:styleId="Sidfot">
    <w:name w:val="footer"/>
    <w:basedOn w:val="Normal"/>
    <w:link w:val="SidfotChar"/>
    <w:uiPriority w:val="99"/>
    <w:unhideWhenUsed/>
    <w:rsid w:val="0033586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35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</Words>
  <Characters>22</Characters>
  <Application>Microsoft Macintosh Word</Application>
  <DocSecurity>0</DocSecurity>
  <Lines>1</Lines>
  <Paragraphs>1</Paragraphs>
  <ScaleCrop>false</ScaleCrop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18-02-12T08:11:00Z</dcterms:created>
  <dcterms:modified xsi:type="dcterms:W3CDTF">2018-02-15T07:59:00Z</dcterms:modified>
</cp:coreProperties>
</file>